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 xml:space="preserve">QUALIOST®* </w:t>
      </w:r>
      <w:r>
        <w:rPr>
          <w:rFonts w:cs="Arial" w:ascii="Arial" w:hAnsi="Arial"/>
          <w:b/>
          <w:bCs/>
          <w:sz w:val="20"/>
          <w:u w:val="single"/>
          <w:lang w:val="en-GB"/>
        </w:rPr>
        <w:t>Items:</w:t>
      </w:r>
      <w:r>
        <w:rPr>
          <w:rFonts w:cs="Arial" w:ascii="Arial" w:hAnsi="Arial"/>
          <w:sz w:val="20"/>
          <w:lang w:val="en-GB"/>
        </w:rPr>
        <w:t xml:space="preserve"> A list of the 23 questions taken from the QUALIOST® module.</w:t>
      </w:r>
    </w:p>
    <w:p>
      <w:pPr>
        <w:pStyle w:val="Normal"/>
        <w:ind w:left="36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restricted in going out (for a walk, shopping, etc) or travelling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restricted in your housework (vacuuming, ironing, washing the floor, making the bed…)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restricted in your hobbies 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had any difficulty getting dressed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had difficulty getting up from a chair or a bed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had pain in the middle or upper part of your back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had pain when walking or climbing stairs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experienced discomfort when staying in the same position for a long time (sitting, standing up)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s pain interfered with your sleep 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Do you feel older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affected by a change in your physical appearance (loss in height, shape of your back)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felt less self-confident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felt frustrated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felt worried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afraid of falling or of having fractures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worried about not being comfortably seated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had to think about everything you were doing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In general would you say your quality of life has been: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s osteoporosis been a daily problem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felt handicapped because of you osteoporosis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had the feeling you were a burden on others because of your osteoporosis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been afraid of your osteoporosis getting worse?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900" w:leader="none"/>
        </w:tabs>
        <w:ind w:left="900" w:hanging="54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Have you worried about losing your independence because of your osteoporosis?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*QUALIOST®  is protected by copyright and international trademark registration, with all rights reserved to SERVIER. Do not use without permission. For information on, or permission to use QUALIOST®, please contact the Mapi Research Trust, 27 rue de la Villette 69003 Lyon, FRANCE. </w:t>
      </w:r>
      <w:r>
        <w:rPr>
          <w:rFonts w:cs="Arial" w:ascii="Arial" w:hAnsi="Arial"/>
          <w:b/>
          <w:bCs/>
          <w:sz w:val="20"/>
          <w:szCs w:val="20"/>
          <w:lang w:val="de-DE"/>
        </w:rPr>
        <w:t>Tel: +33 (0) 472 13 65 75 - Email: trust@mapi.fr - Website: www.mapi-trust.or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ind w:left="200" w:hanging="0"/>
    </w:pPr>
    <w:rPr>
      <w:rFonts w:ascii="Arial" w:hAnsi="Arial" w:cs="Arial"/>
      <w:smallCaps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6T15:29:00Z</dcterms:created>
  <dc:creator>kletienne</dc:creator>
  <dc:description/>
  <dc:language>en-US</dc:language>
  <cp:lastModifiedBy>abhakar</cp:lastModifiedBy>
  <cp:lastPrinted>2005-10-26T16:18:00Z</cp:lastPrinted>
  <dcterms:modified xsi:type="dcterms:W3CDTF">2005-10-28T08:48:00Z</dcterms:modified>
  <cp:revision>4</cp:revision>
  <dc:subject/>
  <dc:title>"QUALIOST®  is protected by copyright and international trademark registration, with all rights reserved to SERVIER</dc:title>
</cp:coreProperties>
</file>